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68DC7" w14:textId="44D5E179" w:rsidR="0077472F" w:rsidRPr="0063701C" w:rsidRDefault="0077472F" w:rsidP="0077472F">
      <w:pPr>
        <w:pStyle w:val="Normal1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3701C">
        <w:rPr>
          <w:rFonts w:ascii="Times New Roman" w:hAnsi="Times New Roman" w:cs="Times New Roman"/>
          <w:b/>
          <w:sz w:val="24"/>
          <w:szCs w:val="24"/>
          <w:lang w:val="en-GB"/>
        </w:rPr>
        <w:t>Consolidated criteria for reporting qualitative studies (COREQ) 32-item checklist</w:t>
      </w:r>
    </w:p>
    <w:tbl>
      <w:tblPr>
        <w:tblW w:w="977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4"/>
        <w:gridCol w:w="2694"/>
        <w:gridCol w:w="3202"/>
        <w:gridCol w:w="2751"/>
      </w:tblGrid>
      <w:tr w:rsidR="0077472F" w:rsidRPr="0063701C" w14:paraId="0CD861F8" w14:textId="77777777" w:rsidTr="00C30B9B">
        <w:trPr>
          <w:trHeight w:val="500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9D566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C762F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tem </w:t>
            </w:r>
          </w:p>
        </w:tc>
        <w:tc>
          <w:tcPr>
            <w:tcW w:w="32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EB187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Guide questions/description </w:t>
            </w:r>
          </w:p>
        </w:tc>
        <w:tc>
          <w:tcPr>
            <w:tcW w:w="27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D7AAE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Performed by</w:t>
            </w:r>
          </w:p>
        </w:tc>
      </w:tr>
      <w:tr w:rsidR="0077472F" w:rsidRPr="0063701C" w14:paraId="1A0D4801" w14:textId="77777777" w:rsidTr="00C30B9B">
        <w:trPr>
          <w:trHeight w:val="380"/>
        </w:trPr>
        <w:tc>
          <w:tcPr>
            <w:tcW w:w="977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32B34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main 1: Research team and reflexivity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77472F" w:rsidRPr="0063701C" w14:paraId="52725D77" w14:textId="77777777" w:rsidTr="00C30B9B">
        <w:trPr>
          <w:trHeight w:val="360"/>
        </w:trPr>
        <w:tc>
          <w:tcPr>
            <w:tcW w:w="977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0073D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ersonal Characteristics </w:t>
            </w:r>
          </w:p>
        </w:tc>
      </w:tr>
      <w:tr w:rsidR="0077472F" w:rsidRPr="0063701C" w14:paraId="1B08F616" w14:textId="77777777" w:rsidTr="00C30B9B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881D0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8CB67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viewer/facilitator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FE2CB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ich author/s conducted the interview or focus group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D020A" w14:textId="77777777" w:rsidR="0077472F" w:rsidRDefault="009D5CEB" w:rsidP="0086474D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drika Ramakrishnan</w:t>
            </w:r>
          </w:p>
          <w:p w14:paraId="1F3A4F82" w14:textId="07C36457" w:rsidR="009D5CEB" w:rsidRPr="0063701C" w:rsidRDefault="009D5CEB" w:rsidP="0086474D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ang Xueying</w:t>
            </w:r>
          </w:p>
        </w:tc>
      </w:tr>
      <w:tr w:rsidR="0077472F" w:rsidRPr="0063701C" w14:paraId="3D05F4A4" w14:textId="77777777" w:rsidTr="00C30B9B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564E3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C2977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redentials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F7B45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ere the researcher's credentials? 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.g. PhD, MD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E84EC" w14:textId="576EA2DD" w:rsidR="009D5CEB" w:rsidRDefault="009D5CEB" w:rsidP="009D5CE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drika Ramakrishna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MBBS MPH</w:t>
            </w:r>
          </w:p>
          <w:p w14:paraId="135B9F96" w14:textId="026AEB73" w:rsidR="0077472F" w:rsidRPr="0063701C" w:rsidRDefault="009D5CEB" w:rsidP="009D5CE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ang Xuey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S</w:t>
            </w:r>
          </w:p>
        </w:tc>
      </w:tr>
      <w:tr w:rsidR="0077472F" w:rsidRPr="0063701C" w14:paraId="385EF661" w14:textId="77777777" w:rsidTr="009D5CEB">
        <w:trPr>
          <w:trHeight w:val="1584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7056E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81C3C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ccupation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00A62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as their occupation at the time of the study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73C58" w14:textId="0A6853DB" w:rsidR="009D5CEB" w:rsidRDefault="009D5CEB" w:rsidP="009D5CE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drika Ramakrishna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Research Fellow</w:t>
            </w:r>
          </w:p>
          <w:p w14:paraId="42CC72DA" w14:textId="7910EE74" w:rsidR="0077472F" w:rsidRPr="0063701C" w:rsidRDefault="009D5CEB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ang Xuey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Research Assistant</w:t>
            </w:r>
          </w:p>
        </w:tc>
      </w:tr>
      <w:tr w:rsidR="0077472F" w:rsidRPr="0063701C" w14:paraId="3D0D792B" w14:textId="77777777" w:rsidTr="00C30B9B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EB145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36939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der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8A2A5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the researcher male or female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48636" w14:textId="56B9BEB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</w:tr>
      <w:tr w:rsidR="0077472F" w:rsidRPr="0063701C" w14:paraId="767BD300" w14:textId="77777777" w:rsidTr="00C30B9B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E3F43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DC29B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erience and training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FA947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experience or training did the researcher have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DAABC" w14:textId="2E366859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ining and experience 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qualitative research methods-including conducting in-depth interviews, 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ding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thematic analysis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77472F" w:rsidRPr="0063701C" w14:paraId="38ED68BF" w14:textId="77777777" w:rsidTr="00C30B9B">
        <w:trPr>
          <w:trHeight w:val="360"/>
        </w:trPr>
        <w:tc>
          <w:tcPr>
            <w:tcW w:w="977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A9406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elationship with participants </w:t>
            </w:r>
          </w:p>
        </w:tc>
      </w:tr>
      <w:tr w:rsidR="0077472F" w:rsidRPr="0063701C" w14:paraId="0D31B7B1" w14:textId="77777777" w:rsidTr="00C30B9B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83491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55599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lationship established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1ADE4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a relationship established prior to study commencement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8DF77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</w:tr>
      <w:tr w:rsidR="0077472F" w:rsidRPr="0063701C" w14:paraId="6354A1CD" w14:textId="77777777" w:rsidTr="00C30B9B">
        <w:trPr>
          <w:trHeight w:val="14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0C483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7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FACCE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icipant knowledge of the interviewer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54528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did the participants know about the researcher? e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g. personal goals, reasons for doing the research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B0611" w14:textId="698CBAE0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participants know the reason for research- i.e.</w:t>
            </w:r>
            <w:r w:rsidR="006745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</w:t>
            </w:r>
            <w:r w:rsidR="009D5C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velop an app for caregivers of persons with dementia</w:t>
            </w:r>
          </w:p>
        </w:tc>
      </w:tr>
      <w:tr w:rsidR="0077472F" w:rsidRPr="0063701C" w14:paraId="1794037F" w14:textId="77777777" w:rsidTr="00C30B9B">
        <w:trPr>
          <w:trHeight w:val="17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01754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BD3E6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viewer characteristics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CE4FC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characteristics were reported about the interviewer/facilitator? e.g. 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ias, assumptions, reasons and interests in the research topic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98DDB" w14:textId="2365A641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out </w:t>
            </w:r>
            <w:r w:rsidR="00864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reasons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doing the research </w:t>
            </w:r>
          </w:p>
        </w:tc>
      </w:tr>
      <w:tr w:rsidR="0077472F" w:rsidRPr="0063701C" w14:paraId="32D1D796" w14:textId="77777777" w:rsidTr="00C30B9B">
        <w:trPr>
          <w:trHeight w:val="380"/>
        </w:trPr>
        <w:tc>
          <w:tcPr>
            <w:tcW w:w="977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6D90F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main 2: study design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77472F" w:rsidRPr="0063701C" w14:paraId="6F73F21A" w14:textId="77777777" w:rsidTr="00C30B9B">
        <w:trPr>
          <w:trHeight w:val="260"/>
        </w:trPr>
        <w:tc>
          <w:tcPr>
            <w:tcW w:w="977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865BE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heoretical framework </w:t>
            </w:r>
          </w:p>
        </w:tc>
      </w:tr>
      <w:tr w:rsidR="0077472F" w:rsidRPr="0063701C" w14:paraId="787033FA" w14:textId="77777777" w:rsidTr="00C30B9B">
        <w:trPr>
          <w:trHeight w:val="20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BC59B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8B662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thodological orientation and Theory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996BC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methodological orientation was stated to underpin the study? 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.g. grounded theory, discourse analysis, ethnography, phenomenology, content analysis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86890" w14:textId="633FEAD7" w:rsidR="0077472F" w:rsidRPr="0063701C" w:rsidRDefault="0086474D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ent</w:t>
            </w:r>
            <w:r w:rsidR="0077472F"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alysis </w:t>
            </w:r>
          </w:p>
        </w:tc>
      </w:tr>
      <w:tr w:rsidR="0077472F" w:rsidRPr="0063701C" w14:paraId="6A08DDBD" w14:textId="77777777" w:rsidTr="00C30B9B">
        <w:trPr>
          <w:trHeight w:val="420"/>
        </w:trPr>
        <w:tc>
          <w:tcPr>
            <w:tcW w:w="977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6EB98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articipant selection </w:t>
            </w:r>
          </w:p>
        </w:tc>
      </w:tr>
      <w:tr w:rsidR="0077472F" w:rsidRPr="0063701C" w14:paraId="22B7C32D" w14:textId="77777777" w:rsidTr="00C30B9B">
        <w:trPr>
          <w:trHeight w:val="14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F8C5A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839BA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mpling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B771A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were participants selected? 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.g. purposive, convenience, consecutive, snowball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4F4D0" w14:textId="77777777" w:rsidR="0077472F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urposiv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ampling was used.</w:t>
            </w:r>
          </w:p>
          <w:p w14:paraId="6440BDA1" w14:textId="364814CB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7472F" w:rsidRPr="0063701C" w14:paraId="42B9C0CB" w14:textId="77777777" w:rsidTr="00C30B9B">
        <w:trPr>
          <w:trHeight w:val="11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74838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A995C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thod of approach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A3292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were participants approached? e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g. face-to-face, telephone, mail, email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2BDD7" w14:textId="4D7DF46D" w:rsidR="0077472F" w:rsidRPr="0063701C" w:rsidRDefault="003B5CA8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icipants were approached ove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elephone by study team member</w:t>
            </w:r>
          </w:p>
        </w:tc>
      </w:tr>
      <w:tr w:rsidR="0077472F" w:rsidRPr="0063701C" w14:paraId="69AB3BF5" w14:textId="77777777" w:rsidTr="00C30B9B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5F480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12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1BAA7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mple size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25EB9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many participants were in the study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970A4" w14:textId="77777777" w:rsidR="00470528" w:rsidRDefault="0086474D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50 </w:t>
            </w:r>
          </w:p>
          <w:p w14:paraId="54F8D90A" w14:textId="5664B039" w:rsidR="0077472F" w:rsidRPr="0063701C" w:rsidRDefault="0086474D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4705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views for assessing user requirement 22 participants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ilot </w:t>
            </w:r>
            <w:r w:rsidR="004705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sting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ase 1 18</w:t>
            </w:r>
            <w:r w:rsidR="004705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rticipant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phase 2- 10</w:t>
            </w:r>
            <w:r w:rsidR="004705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rticipant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77472F" w:rsidRPr="0063701C" w14:paraId="1E1BE243" w14:textId="77777777" w:rsidTr="00C30B9B">
        <w:trPr>
          <w:trHeight w:val="11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81259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4D333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n-participation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71075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many people refused to participate or dropped out? Reasons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F5CE7" w14:textId="187A9728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64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rticipants</w:t>
            </w:r>
            <w:r w:rsidR="004705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al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clined participation due to </w:t>
            </w:r>
            <w:r w:rsidRPr="00FC5863">
              <w:rPr>
                <w:rFonts w:ascii="Times New Roman" w:hAnsi="Times New Roman" w:cs="Times New Roman"/>
                <w:sz w:val="24"/>
                <w:szCs w:val="24"/>
              </w:rPr>
              <w:t>due to lack of interest, or lack of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7472F" w:rsidRPr="0063701C" w14:paraId="2B1E5462" w14:textId="77777777" w:rsidTr="00C30B9B">
        <w:trPr>
          <w:trHeight w:val="500"/>
        </w:trPr>
        <w:tc>
          <w:tcPr>
            <w:tcW w:w="977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3DDBC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etting </w:t>
            </w:r>
          </w:p>
        </w:tc>
      </w:tr>
      <w:tr w:rsidR="0077472F" w:rsidRPr="0063701C" w14:paraId="034EF79A" w14:textId="77777777" w:rsidTr="00C30B9B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7FA55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B7AB3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tting of data collection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F0D7B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re was the data collected? e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g. home, clinic, workplace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4E341" w14:textId="2CAEC850" w:rsidR="0077472F" w:rsidRPr="0063701C" w:rsidRDefault="00470528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7747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terview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ucted at</w:t>
            </w:r>
            <w:r w:rsidR="003B5C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ealthcare</w:t>
            </w:r>
            <w:r w:rsidR="007747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acil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B5C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at </w:t>
            </w:r>
            <w:r w:rsidR="00864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cation</w:t>
            </w:r>
            <w:r w:rsidR="00864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venient to participants</w:t>
            </w:r>
          </w:p>
        </w:tc>
      </w:tr>
      <w:tr w:rsidR="0077472F" w:rsidRPr="0063701C" w14:paraId="31D8AAEB" w14:textId="77777777" w:rsidTr="00C30B9B">
        <w:trPr>
          <w:trHeight w:val="11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D9143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A614D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sence of non-participants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3AD05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anyone else present besides the participants and researchers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14C4B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</w:p>
        </w:tc>
      </w:tr>
      <w:tr w:rsidR="0077472F" w:rsidRPr="0063701C" w14:paraId="21E76B92" w14:textId="77777777" w:rsidTr="00C30B9B">
        <w:trPr>
          <w:trHeight w:val="14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1D2C2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F5112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scription of sample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5C4ED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are the important characteristics of the sample? 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.g. demographic data, date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0AA71" w14:textId="05BB6551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925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r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ported in </w:t>
            </w:r>
            <w:r w:rsidR="00A925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ults (</w:t>
            </w:r>
            <w:r w:rsidR="003B5C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le 1</w:t>
            </w:r>
            <w:r w:rsidR="00A925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77472F" w:rsidRPr="0063701C" w14:paraId="6B4E0797" w14:textId="77777777" w:rsidTr="00C30B9B">
        <w:trPr>
          <w:trHeight w:val="500"/>
        </w:trPr>
        <w:tc>
          <w:tcPr>
            <w:tcW w:w="977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6948F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ata collection </w:t>
            </w:r>
          </w:p>
        </w:tc>
      </w:tr>
      <w:tr w:rsidR="0077472F" w:rsidRPr="0063701C" w14:paraId="02CB34A9" w14:textId="77777777" w:rsidTr="00C30B9B">
        <w:trPr>
          <w:trHeight w:val="751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61D4C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17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EC6BF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view guide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B7AEE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questions, prompts, guides provided by the authors? Was it pilot tested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7EBBA" w14:textId="22BA2816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pic guide was created by authors. </w:t>
            </w:r>
            <w:bookmarkStart w:id="0" w:name="_Hlk191458013"/>
            <w:r w:rsidR="00266B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lot testing was </w:t>
            </w:r>
            <w:r w:rsidR="00266B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e</w:t>
            </w:r>
            <w:r w:rsidR="00864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ut </w:t>
            </w:r>
            <w:r w:rsidR="00266B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uide </w:t>
            </w:r>
            <w:r w:rsidR="009030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</w:t>
            </w:r>
            <w:r w:rsidR="00266B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imally modified after 2 interview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bookmarkEnd w:id="0"/>
          </w:p>
        </w:tc>
      </w:tr>
      <w:tr w:rsidR="0077472F" w:rsidRPr="0063701C" w14:paraId="36B62E73" w14:textId="77777777" w:rsidTr="00C30B9B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FF50F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8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92D1A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peat interviews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3F118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repeat interviews carried out? If yes, how many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51DD3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77472F" w:rsidRPr="0063701C" w14:paraId="64E585E2" w14:textId="77777777" w:rsidTr="00C30B9B">
        <w:trPr>
          <w:trHeight w:val="11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0C2EE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2CD13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udio/visual recording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2169C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d the research use audio or visual recording to collect the data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A4E2A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udio record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77472F" w:rsidRPr="0063701C" w14:paraId="09B8E9AE" w14:textId="77777777" w:rsidTr="00C30B9B">
        <w:trPr>
          <w:trHeight w:val="11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E2D21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0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638C2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ield notes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C484A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field notes made during and/or after the interview or focus group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E023E" w14:textId="7143CE6B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during </w:t>
            </w:r>
            <w:r w:rsidR="004705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afte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interview </w:t>
            </w:r>
          </w:p>
        </w:tc>
      </w:tr>
      <w:tr w:rsidR="0077472F" w:rsidRPr="0063701C" w14:paraId="155593FA" w14:textId="77777777" w:rsidTr="00C30B9B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973EF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1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14262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uration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C8A0A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as the duration of the interviews or focus group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84C58" w14:textId="0D7FCAC6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views lasted </w:t>
            </w:r>
            <w:r w:rsidR="00864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</w:t>
            </w:r>
            <w:r w:rsidR="00864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3B5C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utes</w:t>
            </w:r>
          </w:p>
        </w:tc>
      </w:tr>
      <w:tr w:rsidR="0077472F" w:rsidRPr="0063701C" w14:paraId="760A45FB" w14:textId="77777777" w:rsidTr="00C30B9B">
        <w:trPr>
          <w:trHeight w:val="5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AA6A7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2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81D6D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ta saturation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DA062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data saturation discussed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EBBDF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s</w:t>
            </w:r>
          </w:p>
        </w:tc>
      </w:tr>
      <w:tr w:rsidR="0077472F" w:rsidRPr="0063701C" w14:paraId="2F2BC57B" w14:textId="77777777" w:rsidTr="00C30B9B">
        <w:trPr>
          <w:trHeight w:val="11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BA493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3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54E94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nscripts returned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45FEE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transcripts returned to participants for comment and/or correction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107FA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</w:t>
            </w:r>
          </w:p>
        </w:tc>
      </w:tr>
      <w:tr w:rsidR="0077472F" w:rsidRPr="0063701C" w14:paraId="6F1C59ED" w14:textId="77777777" w:rsidTr="00C30B9B">
        <w:trPr>
          <w:trHeight w:val="400"/>
        </w:trPr>
        <w:tc>
          <w:tcPr>
            <w:tcW w:w="977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3DA59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main 3: analysis and findings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77472F" w:rsidRPr="0063701C" w14:paraId="402A9D73" w14:textId="77777777" w:rsidTr="00C30B9B">
        <w:trPr>
          <w:trHeight w:val="500"/>
        </w:trPr>
        <w:tc>
          <w:tcPr>
            <w:tcW w:w="977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2D1E2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ata analysis </w:t>
            </w:r>
          </w:p>
        </w:tc>
      </w:tr>
      <w:tr w:rsidR="0077472F" w:rsidRPr="0063701C" w14:paraId="1AD3817A" w14:textId="77777777" w:rsidTr="00C30B9B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71028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39E07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data coders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26807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many data coders coded the data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DCD8D" w14:textId="6A158FD5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64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77472F" w:rsidRPr="0063701C" w14:paraId="0EBAF013" w14:textId="77777777" w:rsidTr="00C30B9B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AE456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5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687DE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scription of the coding tree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71435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d authors provide a description of the coding tree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F16CF" w14:textId="3C8F278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, code book created </w:t>
            </w:r>
            <w:r w:rsidR="00470528" w:rsidRPr="00C02DAA">
              <w:rPr>
                <w:rFonts w:ascii="Times New Roman" w:hAnsi="Times New Roman" w:cs="Times New Roman"/>
                <w:sz w:val="24"/>
                <w:szCs w:val="24"/>
              </w:rPr>
              <w:t xml:space="preserve">User Version of the </w:t>
            </w:r>
            <w:r w:rsidR="00470528" w:rsidRPr="00C02D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bile Application Rating Scale (uMARS)</w:t>
            </w:r>
          </w:p>
        </w:tc>
      </w:tr>
      <w:tr w:rsidR="0077472F" w:rsidRPr="0063701C" w14:paraId="56F0517F" w14:textId="77777777" w:rsidTr="00C30B9B">
        <w:trPr>
          <w:trHeight w:val="11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8B975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26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F8BF4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rivation of themes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8F04D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themes identified in advance or derived from the data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77995" w14:textId="354BE993" w:rsidR="0077472F" w:rsidRPr="0063701C" w:rsidRDefault="003B5CA8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mes derived using </w:t>
            </w:r>
            <w:r w:rsidR="004705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tive approaches</w:t>
            </w:r>
          </w:p>
        </w:tc>
      </w:tr>
      <w:tr w:rsidR="0077472F" w:rsidRPr="0063701C" w14:paraId="0FFAC180" w14:textId="77777777" w:rsidTr="00C30B9B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36574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7F7B2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ftware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6385D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software, if applicable, was used to manage the data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D1350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QSR NVivo 11</w:t>
            </w:r>
          </w:p>
        </w:tc>
      </w:tr>
      <w:tr w:rsidR="0077472F" w:rsidRPr="0063701C" w14:paraId="1921F360" w14:textId="77777777" w:rsidTr="00C30B9B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E1262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8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40CFF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icipant checking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372D9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d participants provide feedback on the findings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9AB00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</w:t>
            </w:r>
          </w:p>
        </w:tc>
      </w:tr>
      <w:tr w:rsidR="0077472F" w:rsidRPr="0063701C" w14:paraId="12FEEEF7" w14:textId="77777777" w:rsidTr="00C30B9B">
        <w:trPr>
          <w:trHeight w:val="500"/>
        </w:trPr>
        <w:tc>
          <w:tcPr>
            <w:tcW w:w="977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26239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eporting </w:t>
            </w:r>
          </w:p>
        </w:tc>
      </w:tr>
      <w:tr w:rsidR="0077472F" w:rsidRPr="0063701C" w14:paraId="726E1012" w14:textId="77777777" w:rsidTr="00C30B9B">
        <w:trPr>
          <w:trHeight w:val="17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22D6E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9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5BB8B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uotations presented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6A29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participant quotations presented to illustrate the themes / findings? Was each quotation identified? e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g. participant number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D763F" w14:textId="43878BCE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ot</w:t>
            </w:r>
            <w:r w:rsidR="004705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ion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re presented </w:t>
            </w:r>
            <w:r w:rsidR="004705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illustrate theme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 </w:t>
            </w:r>
            <w:r w:rsidR="00864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ject code</w:t>
            </w:r>
            <w:r w:rsidR="004705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 (Table 3)</w:t>
            </w:r>
          </w:p>
        </w:tc>
      </w:tr>
      <w:tr w:rsidR="0077472F" w:rsidRPr="0063701C" w14:paraId="138C9530" w14:textId="77777777" w:rsidTr="00C30B9B">
        <w:trPr>
          <w:trHeight w:val="11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B83CB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0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BC2F6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ta and findings consistent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32465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there consistency between the data presented and the findings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8060B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s</w:t>
            </w:r>
          </w:p>
        </w:tc>
      </w:tr>
      <w:tr w:rsidR="0077472F" w:rsidRPr="0063701C" w14:paraId="384A0FE7" w14:textId="77777777" w:rsidTr="00C30B9B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406F7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1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BF1DF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arity of major themes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ABE12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major themes clearly presented in the findings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A8C02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s</w:t>
            </w:r>
          </w:p>
        </w:tc>
      </w:tr>
      <w:tr w:rsidR="0077472F" w:rsidRPr="0063701C" w14:paraId="3A6B56AA" w14:textId="77777777" w:rsidTr="00C30B9B">
        <w:trPr>
          <w:trHeight w:val="871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0EF55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2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A3E43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arity of minor themes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35486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there a description of diverse cases or discussion of minor themes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E7DC2" w14:textId="77777777" w:rsidR="0077472F" w:rsidRPr="0063701C" w:rsidRDefault="0077472F" w:rsidP="00C30B9B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</w:tbl>
    <w:p w14:paraId="42E893C5" w14:textId="77777777" w:rsidR="0077472F" w:rsidRPr="0063701C" w:rsidRDefault="0077472F" w:rsidP="0077472F">
      <w:pPr>
        <w:rPr>
          <w:rFonts w:ascii="Times New Roman" w:hAnsi="Times New Roman" w:cs="Times New Roman"/>
          <w:sz w:val="24"/>
          <w:szCs w:val="24"/>
        </w:rPr>
      </w:pPr>
    </w:p>
    <w:p w14:paraId="6F79C880" w14:textId="77777777" w:rsidR="0077472F" w:rsidRDefault="0077472F" w:rsidP="0077472F"/>
    <w:p w14:paraId="2E0DD1D5" w14:textId="77777777" w:rsidR="0077472F" w:rsidRDefault="0077472F" w:rsidP="0077472F"/>
    <w:p w14:paraId="6337B19E" w14:textId="77777777" w:rsidR="0077472F" w:rsidRDefault="0077472F" w:rsidP="0077472F"/>
    <w:p w14:paraId="21407513" w14:textId="77777777" w:rsidR="005C0194" w:rsidRDefault="005C0194"/>
    <w:sectPr w:rsidR="005C0194">
      <w:footerReference w:type="default" r:id="rId6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AB6189" w14:textId="77777777" w:rsidR="00473157" w:rsidRDefault="00473157">
      <w:pPr>
        <w:spacing w:line="240" w:lineRule="auto"/>
      </w:pPr>
      <w:r>
        <w:separator/>
      </w:r>
    </w:p>
  </w:endnote>
  <w:endnote w:type="continuationSeparator" w:id="0">
    <w:p w14:paraId="723211AC" w14:textId="77777777" w:rsidR="00473157" w:rsidRDefault="004731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A5E10C" w14:textId="77777777" w:rsidR="00F20339" w:rsidRDefault="00000000">
    <w:pPr>
      <w:pStyle w:val="Normal1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5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2952D5" w14:textId="77777777" w:rsidR="00473157" w:rsidRDefault="00473157">
      <w:pPr>
        <w:spacing w:line="240" w:lineRule="auto"/>
      </w:pPr>
      <w:r>
        <w:separator/>
      </w:r>
    </w:p>
  </w:footnote>
  <w:footnote w:type="continuationSeparator" w:id="0">
    <w:p w14:paraId="79233EA0" w14:textId="77777777" w:rsidR="00473157" w:rsidRDefault="004731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72F"/>
    <w:rsid w:val="0022390B"/>
    <w:rsid w:val="00266B8A"/>
    <w:rsid w:val="002855DE"/>
    <w:rsid w:val="002C45C5"/>
    <w:rsid w:val="003B5CA8"/>
    <w:rsid w:val="00424DF8"/>
    <w:rsid w:val="00445C49"/>
    <w:rsid w:val="00470528"/>
    <w:rsid w:val="00473157"/>
    <w:rsid w:val="004E2DA4"/>
    <w:rsid w:val="00564520"/>
    <w:rsid w:val="005C0194"/>
    <w:rsid w:val="006553F0"/>
    <w:rsid w:val="006745FA"/>
    <w:rsid w:val="00677A58"/>
    <w:rsid w:val="006F62F0"/>
    <w:rsid w:val="0077472F"/>
    <w:rsid w:val="007972DD"/>
    <w:rsid w:val="007A348A"/>
    <w:rsid w:val="00842FAF"/>
    <w:rsid w:val="0086474D"/>
    <w:rsid w:val="0090302A"/>
    <w:rsid w:val="009D5CEB"/>
    <w:rsid w:val="00A33C4F"/>
    <w:rsid w:val="00A84323"/>
    <w:rsid w:val="00A925E8"/>
    <w:rsid w:val="00D12063"/>
    <w:rsid w:val="00D351EE"/>
    <w:rsid w:val="00E7041D"/>
    <w:rsid w:val="00F20339"/>
    <w:rsid w:val="00F8334E"/>
    <w:rsid w:val="00FA1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F2FE7"/>
  <w15:chartTrackingRefBased/>
  <w15:docId w15:val="{F31597B5-0823-4F4A-BEF7-8F5ED327B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72F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7472F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731</Words>
  <Characters>416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ika Ramakrishnan</dc:creator>
  <cp:keywords/>
  <dc:description/>
  <cp:lastModifiedBy>Chandrika Ramakrishnan</cp:lastModifiedBy>
  <cp:revision>14</cp:revision>
  <dcterms:created xsi:type="dcterms:W3CDTF">2023-10-23T05:19:00Z</dcterms:created>
  <dcterms:modified xsi:type="dcterms:W3CDTF">2025-05-08T08:15:00Z</dcterms:modified>
</cp:coreProperties>
</file>